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B990A" w14:textId="77777777" w:rsidR="0053271C" w:rsidRDefault="0053271C" w:rsidP="0053271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 1. Primary outcome model omnibus statistics.</w:t>
      </w:r>
    </w:p>
    <w:tbl>
      <w:tblPr>
        <w:tblW w:w="68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1500"/>
        <w:gridCol w:w="1500"/>
        <w:gridCol w:w="1500"/>
      </w:tblGrid>
      <w:tr w:rsidR="0053271C" w14:paraId="0A541C32" w14:textId="77777777" w:rsidTr="00597971">
        <w:trPr>
          <w:trHeight w:val="3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AE721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mnibus Statistic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1B64D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B9597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6B82B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3271C" w14:paraId="58C01752" w14:textId="77777777" w:rsidTr="00597971">
        <w:trPr>
          <w:trHeight w:val="3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CA6415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6E6322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DB93D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, 399.67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18213E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53271C" w14:paraId="046A1EA5" w14:textId="77777777" w:rsidTr="00597971">
        <w:trPr>
          <w:trHeight w:val="3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4B8FC9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7FA8B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38F3F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, 301.31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8B3B2D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53271C" w14:paraId="45007E17" w14:textId="77777777" w:rsidTr="00597971">
        <w:trPr>
          <w:trHeight w:val="3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2645A1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4A1957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AEF26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, 303.37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758F1E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53271C" w14:paraId="00C7577B" w14:textId="77777777" w:rsidTr="00597971">
        <w:trPr>
          <w:trHeight w:val="3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F20C80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eline-fea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D663AA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7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A5071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, 371.33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ACD72C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53271C" w14:paraId="54265003" w14:textId="77777777" w:rsidTr="00597971">
        <w:trPr>
          <w:trHeight w:val="3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73A867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×Time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106364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1CEF8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, 301.26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2DB930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53271C" w14:paraId="7DC23453" w14:textId="77777777" w:rsidTr="00597971">
        <w:trPr>
          <w:trHeight w:val="3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D85A61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×Context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102C87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92975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, 303.35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08556D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53271C" w14:paraId="721C9BD1" w14:textId="77777777" w:rsidTr="00597971">
        <w:trPr>
          <w:trHeight w:val="3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5E4C91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×Context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AC0642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8D291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, 298.32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32CE2F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53271C" w14:paraId="27028FB7" w14:textId="77777777" w:rsidTr="00597971">
        <w:trPr>
          <w:trHeight w:val="3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928A5A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×Baseline-fear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D27EFA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E2652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, 370.73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F0E80A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3271C" w14:paraId="5BF25D32" w14:textId="77777777" w:rsidTr="00597971">
        <w:trPr>
          <w:trHeight w:val="315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02F48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×Time×Context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32A1CB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5AAE8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, 298.32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9F9F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A6F08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</w:tr>
    </w:tbl>
    <w:p w14:paraId="7BEE3874" w14:textId="77EC1AAD" w:rsidR="0053271C" w:rsidRDefault="0053271C" w:rsidP="0053271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8608EC0" w14:textId="77777777" w:rsidR="0053271C" w:rsidRDefault="0053271C" w:rsidP="0053271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2. Primary outcome model interaction contrasts.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990"/>
        <w:gridCol w:w="1710"/>
        <w:gridCol w:w="705"/>
        <w:gridCol w:w="1125"/>
        <w:gridCol w:w="1560"/>
        <w:gridCol w:w="690"/>
      </w:tblGrid>
      <w:tr w:rsidR="0053271C" w14:paraId="4BB5FF38" w14:textId="77777777" w:rsidTr="00597971">
        <w:trPr>
          <w:trHeight w:val="3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1063B" w14:textId="77777777" w:rsidR="0053271C" w:rsidRDefault="0053271C" w:rsidP="0059797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90542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t-Treatment</w:t>
            </w:r>
          </w:p>
        </w:tc>
        <w:tc>
          <w:tcPr>
            <w:tcW w:w="33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BB0AF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llow-Up</w:t>
            </w:r>
          </w:p>
        </w:tc>
      </w:tr>
      <w:tr w:rsidR="0053271C" w14:paraId="4FEC1569" w14:textId="77777777" w:rsidTr="00597971">
        <w:trPr>
          <w:trHeight w:val="3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CD26D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as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1533A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29152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DA193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C5361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774F3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E5767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53271C" w14:paraId="4C0B8A4E" w14:textId="77777777" w:rsidTr="00597971">
        <w:trPr>
          <w:trHeight w:val="3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E34E3" w14:textId="77777777" w:rsidR="0053271C" w:rsidRPr="00D86C83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 w:rsidRPr="00D86C83"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>EX+TILS vs EX+SHA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FB6D6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62FCB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46 to 14.6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468D9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7081B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E9AEB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41 to 17.77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A2288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53271C" w14:paraId="752B9DDF" w14:textId="77777777" w:rsidTr="00597971">
        <w:trPr>
          <w:trHeight w:val="3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5B670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+TILS vs TI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4DA4D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.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7A04C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5.45 to -1.1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D8C21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5A607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5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F44CB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6.77 to 7.69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EE8F3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53271C" w14:paraId="3E2AB188" w14:textId="77777777" w:rsidTr="00597971">
        <w:trPr>
          <w:trHeight w:val="510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46DEC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+TILS vs SHA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9BE97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3.8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1881D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5.79 to -11.9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F9188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EF5CF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.8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8D327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5.98 to -1.76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9478D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53271C" w14:paraId="597D3015" w14:textId="77777777" w:rsidTr="00597971">
        <w:trPr>
          <w:trHeight w:val="3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988EC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+SHAM vs TI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68965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.8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1C25A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8.13 to -3.6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9EEA8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57588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2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A955B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.55 to 2.11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0B1AD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53271C" w14:paraId="7808DB7C" w14:textId="77777777" w:rsidTr="00597971">
        <w:trPr>
          <w:trHeight w:val="510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A8799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+SHAM vs SHA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0B69F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6.4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ADAE3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8.47 to -14.4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C0A3D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17C7B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5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16EF9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1.78 to -7.32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B1CB2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53271C" w14:paraId="0FABFCF8" w14:textId="77777777" w:rsidTr="00597971">
        <w:trPr>
          <w:trHeight w:val="3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929F3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LS vs SHA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AF32B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5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F92B0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2.72 to 1.5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B2A26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CE732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3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E3884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1.67 to 3.03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AE123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53271C" w14:paraId="79109DEB" w14:textId="77777777" w:rsidTr="00597971">
        <w:trPr>
          <w:trHeight w:val="3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4764E" w14:textId="77777777" w:rsidR="0053271C" w:rsidRDefault="0053271C" w:rsidP="0059797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B81BA" w14:textId="77777777" w:rsidR="0053271C" w:rsidRDefault="0053271C" w:rsidP="00597971">
            <w:pPr>
              <w:widowControl w:val="0"/>
              <w:spacing w:line="480" w:lineRule="auto"/>
              <w:ind w:left="-9360" w:right="-9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ext-A</w:t>
            </w:r>
          </w:p>
        </w:tc>
        <w:tc>
          <w:tcPr>
            <w:tcW w:w="33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C8BEB" w14:textId="77777777" w:rsidR="0053271C" w:rsidRDefault="0053271C" w:rsidP="00597971">
            <w:pPr>
              <w:widowControl w:val="0"/>
              <w:spacing w:line="480" w:lineRule="auto"/>
              <w:ind w:left="-9360" w:right="-936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ext-B</w:t>
            </w:r>
          </w:p>
        </w:tc>
      </w:tr>
      <w:tr w:rsidR="0053271C" w14:paraId="79F2DF52" w14:textId="77777777" w:rsidTr="00597971">
        <w:trPr>
          <w:trHeight w:val="3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741A0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as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D5757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C71A1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02332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34315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1314D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D4B6A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53271C" w14:paraId="7D8D79E9" w14:textId="77777777" w:rsidTr="00597971">
        <w:trPr>
          <w:trHeight w:val="3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E475E" w14:textId="77777777" w:rsidR="0053271C" w:rsidRPr="00D86C83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 w:rsidRPr="00D86C83"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>EX+TILS vs EX+SHA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4E7A6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78095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0.11 to 14.0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C8D3A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2AD48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E7A60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77 to 18.37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978D6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53271C" w14:paraId="4922315E" w14:textId="77777777" w:rsidTr="00597971">
        <w:trPr>
          <w:trHeight w:val="3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AED7C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+TILS vs TI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5820A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1.4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AAB3A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3.74 to 0.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791A2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ACB38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3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2F53F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.53 to 5.77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71374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53271C" w14:paraId="11C244DC" w14:textId="77777777" w:rsidTr="00597971">
        <w:trPr>
          <w:trHeight w:val="3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CC707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+TILS vs SHA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C3641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4.9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A25DE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6.92 to -12.9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B8FB6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51FB1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.8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DBCB0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4.88 to -0.78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CA1A6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53271C" w14:paraId="0D61B370" w14:textId="77777777" w:rsidTr="00597971">
        <w:trPr>
          <w:trHeight w:val="3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86098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+SHAM vs TIL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E9BA8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.4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66036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5.77 to -1.0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5CBD5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9B0E1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.68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35D03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4.99 to -0.37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41B8C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46</w:t>
            </w:r>
          </w:p>
        </w:tc>
      </w:tr>
      <w:tr w:rsidR="0053271C" w14:paraId="15678487" w14:textId="77777777" w:rsidTr="00597971">
        <w:trPr>
          <w:trHeight w:val="510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D808A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+SHAM vs SHA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91876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6.8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C10C0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8.96 to -14.78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B8431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B41F6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9.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E655D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1.33 to -6.91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38950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53271C" w14:paraId="32EAF10D" w14:textId="77777777" w:rsidTr="00597971">
        <w:trPr>
          <w:trHeight w:val="315"/>
        </w:trPr>
        <w:tc>
          <w:tcPr>
            <w:tcW w:w="2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3E6F1" w14:textId="77777777" w:rsidR="0053271C" w:rsidRDefault="0053271C" w:rsidP="00597971">
            <w:pPr>
              <w:widowControl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LS vs SHA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F725C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3.44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2FFDA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5.73 to -1.1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E0C29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5630E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4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5CD15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.74 to 5.84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94C90" w14:textId="77777777" w:rsidR="0053271C" w:rsidRDefault="0053271C" w:rsidP="0059797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1</w:t>
            </w:r>
          </w:p>
        </w:tc>
      </w:tr>
    </w:tbl>
    <w:p w14:paraId="7A2E5729" w14:textId="77777777" w:rsidR="0053271C" w:rsidRDefault="0053271C" w:rsidP="0053271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ED2BF1F" w14:textId="77777777" w:rsidR="0053271C" w:rsidRDefault="0053271C" w:rsidP="0053271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12FD3BE1" w14:textId="77777777" w:rsidR="00B04DD5" w:rsidRDefault="00B04DD5"/>
    <w:sectPr w:rsidR="00B04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71C"/>
    <w:rsid w:val="00120FB1"/>
    <w:rsid w:val="001D6F28"/>
    <w:rsid w:val="0053271C"/>
    <w:rsid w:val="006356FF"/>
    <w:rsid w:val="006A6015"/>
    <w:rsid w:val="006D50A4"/>
    <w:rsid w:val="00B04DD5"/>
    <w:rsid w:val="00B32C7E"/>
    <w:rsid w:val="00D06FC9"/>
    <w:rsid w:val="00D42CFB"/>
    <w:rsid w:val="00DB4FE1"/>
    <w:rsid w:val="00EA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BFB3E"/>
  <w15:chartTrackingRefBased/>
  <w15:docId w15:val="{CCD15342-47E2-40C3-BD48-F6EFE11B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71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271C"/>
    <w:pPr>
      <w:spacing w:line="240" w:lineRule="auto"/>
    </w:pPr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7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3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zar, Eric D</dc:creator>
  <cp:keywords/>
  <dc:description/>
  <cp:lastModifiedBy>Zaizar, Eric D</cp:lastModifiedBy>
  <cp:revision>5</cp:revision>
  <dcterms:created xsi:type="dcterms:W3CDTF">2020-12-10T22:55:00Z</dcterms:created>
  <dcterms:modified xsi:type="dcterms:W3CDTF">2021-04-11T21:49:00Z</dcterms:modified>
</cp:coreProperties>
</file>